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1121" w:type="dxa"/>
        <w:jc w:val="left"/>
        <w:tblInd w:w="-712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245"/>
        <w:gridCol w:w="1245"/>
        <w:gridCol w:w="1200"/>
        <w:gridCol w:w="1710"/>
        <w:gridCol w:w="1028"/>
        <w:gridCol w:w="1102"/>
        <w:gridCol w:w="1185"/>
        <w:gridCol w:w="2406"/>
      </w:tblGrid>
      <w:tr>
        <w:trPr>
          <w:trHeight w:val="315" w:hRule="atLeast"/>
        </w:trPr>
        <w:tc>
          <w:tcPr>
            <w:tcW w:w="11121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AE2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Ehlers-Danlos </w:t>
            </w:r>
          </w:p>
        </w:tc>
      </w:tr>
      <w:tr>
        <w:trPr>
          <w:trHeight w:val="480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eator Type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ideo Count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Mean GQS 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mDISCERN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Views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Likes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Shares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er Reviewed Reference Count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fluencer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5677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164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69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cal Professional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460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352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24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ganiza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60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3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14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100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53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1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9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0650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8236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563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ysicia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22352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837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357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21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AE2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Marfan Syndrome 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eator Type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ideo Count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Mean GQS 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mDISCERN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Views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Likes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Shares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er Reviewed Reference Count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fluencer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1418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198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84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cal Professional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30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6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ganiza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044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54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4061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79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3514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415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56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ysicia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370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93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1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21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AE2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Wilson's Disease 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eator Type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ideo Count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Mean GQS 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mDISCERN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Views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Likes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Shares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er Reviewed Reference Count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fluencer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796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5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cal Professional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ganiza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461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79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9665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8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ysicia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2537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26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3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21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AE2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ystic Fibrosis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eator Type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ideo Count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Mean GQS 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mDISCERN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Views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Likes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Shares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er Reviewed Reference Count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fluencer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77240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43709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06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cal Professional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50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97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ganiza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854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92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20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0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47725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1564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42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ysicia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0000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200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9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21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AE2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aucher Disease 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eator Type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ideo Count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Mean GQS 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mDISCERN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Views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Likes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Shares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er Reviewed Reference Count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fluencer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1579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89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4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cal Professional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ganizatio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017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6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76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0771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2511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6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ysician</w:t>
            </w:r>
          </w:p>
        </w:tc>
        <w:tc>
          <w:tcPr>
            <w:tcW w:w="124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02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3</w:t>
            </w:r>
          </w:p>
        </w:tc>
        <w:tc>
          <w:tcPr>
            <w:tcW w:w="1102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40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3:52:00Z</dcterms:created>
  <dc:creator>Hijazi, Rhoda</dc:creator>
  <dc:description/>
  <cp:keywords/>
  <dc:language>en-US</dc:language>
  <cp:lastModifiedBy>Jackson Wahman</cp:lastModifiedBy>
  <dcterms:modified xsi:type="dcterms:W3CDTF">2025-07-02T03:52:00Z</dcterms:modified>
  <cp:revision>2</cp:revision>
  <dc:subject/>
  <dc:title/>
</cp:coreProperties>
</file>